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708B22" w14:textId="74454C8E" w:rsidR="009C5DCC" w:rsidRPr="009C5DCC" w:rsidRDefault="009C5DCC">
      <w:pPr>
        <w:rPr>
          <w:i/>
          <w:iCs/>
          <w:lang w:val="en-US"/>
        </w:rPr>
      </w:pPr>
      <w:r w:rsidRPr="009C5DCC">
        <w:rPr>
          <w:i/>
          <w:iCs/>
          <w:lang w:val="en-US"/>
        </w:rPr>
        <w:t>Editors’ disclaimer: This translation in German was submitted by the authors and we reproduce it as supplied. It has not been peer reviewed. Our editorial processes have only been applied to the original abstract in English, which should serve as reference for this manuscript.</w:t>
      </w:r>
    </w:p>
    <w:p w14:paraId="7632C93B" w14:textId="4BA7E7B3" w:rsidR="00764B79" w:rsidRPr="00A972DD" w:rsidRDefault="00941B83">
      <w:pPr>
        <w:rPr>
          <w:b/>
          <w:bCs/>
        </w:rPr>
      </w:pPr>
      <w:r w:rsidRPr="00A972DD">
        <w:rPr>
          <w:b/>
          <w:bCs/>
        </w:rPr>
        <w:t>Zusammenfassung</w:t>
      </w:r>
    </w:p>
    <w:p w14:paraId="6BE74B39" w14:textId="77777777" w:rsidR="00941B83" w:rsidRPr="00A972DD" w:rsidRDefault="00941B83" w:rsidP="00941B83">
      <w:pPr>
        <w:jc w:val="both"/>
        <w:rPr>
          <w:b/>
          <w:bCs/>
        </w:rPr>
      </w:pPr>
      <w:r w:rsidRPr="00A972DD">
        <w:rPr>
          <w:b/>
          <w:bCs/>
        </w:rPr>
        <w:t>Hintergrund</w:t>
      </w:r>
    </w:p>
    <w:p w14:paraId="233DB24F" w14:textId="197705CB" w:rsidR="00941B83" w:rsidRPr="00A972DD" w:rsidRDefault="00941B83" w:rsidP="00941B83">
      <w:pPr>
        <w:jc w:val="both"/>
      </w:pPr>
      <w:r w:rsidRPr="00A972DD">
        <w:t xml:space="preserve">Trotz bedeutender Fortschritte im Bereich der Künstlichen Intelligenz (KI), die es komplexen Systemen ermöglichen, </w:t>
      </w:r>
      <w:r w:rsidR="00D33DD5" w:rsidRPr="00A972DD">
        <w:t xml:space="preserve">einzelne </w:t>
      </w:r>
      <w:r w:rsidRPr="00A972DD">
        <w:t xml:space="preserve">Aufgaben </w:t>
      </w:r>
      <w:r w:rsidR="00D33DD5" w:rsidRPr="00A972DD">
        <w:t xml:space="preserve">akkurater </w:t>
      </w:r>
      <w:r w:rsidRPr="00A972DD">
        <w:t xml:space="preserve">als medizinische </w:t>
      </w:r>
      <w:r w:rsidR="00D33DD5" w:rsidRPr="00A972DD">
        <w:t xml:space="preserve">Fachkräfte </w:t>
      </w:r>
      <w:r w:rsidRPr="00A972DD">
        <w:t xml:space="preserve">zu erfüllen, bleibt der Einfluss auf patientenrelevante Ergebnisse ungewiss. Um diese Lücke zu schließen, bewertet diese systematische Übersichtsarbeit </w:t>
      </w:r>
      <w:r w:rsidR="007D4E82" w:rsidRPr="00A972DD">
        <w:t>Nutzen</w:t>
      </w:r>
      <w:r w:rsidRPr="00A972DD">
        <w:t xml:space="preserve"> und Schäden, die mit </w:t>
      </w:r>
      <w:r w:rsidR="00D33DD5" w:rsidRPr="00A972DD">
        <w:t xml:space="preserve">dem Einsatz von </w:t>
      </w:r>
      <w:r w:rsidRPr="00A972DD">
        <w:t>KI-gestützten algorithmischen Entscheidungssystemen (</w:t>
      </w:r>
      <w:r w:rsidR="00D33DD5" w:rsidRPr="00A972DD">
        <w:t>AI-</w:t>
      </w:r>
      <w:r w:rsidRPr="00A972DD">
        <w:t xml:space="preserve">ADM), die von Gesundheitsfachkräften genutzt werden, </w:t>
      </w:r>
      <w:r w:rsidR="00D33DD5" w:rsidRPr="00A972DD">
        <w:t xml:space="preserve">verbunden sind, </w:t>
      </w:r>
      <w:r w:rsidRPr="00A972DD">
        <w:t>im Vergleich zur Standardversorgung.</w:t>
      </w:r>
    </w:p>
    <w:p w14:paraId="209BCE42" w14:textId="77777777" w:rsidR="00941B83" w:rsidRPr="00A972DD" w:rsidRDefault="00941B83" w:rsidP="00941B83">
      <w:pPr>
        <w:jc w:val="both"/>
        <w:rPr>
          <w:b/>
          <w:bCs/>
        </w:rPr>
      </w:pPr>
      <w:r w:rsidRPr="00A972DD">
        <w:rPr>
          <w:b/>
          <w:bCs/>
        </w:rPr>
        <w:t>Methoden</w:t>
      </w:r>
    </w:p>
    <w:p w14:paraId="14448548" w14:textId="1F21703B" w:rsidR="00941B83" w:rsidRPr="00A972DD" w:rsidRDefault="00941B83" w:rsidP="00941B83">
      <w:pPr>
        <w:jc w:val="both"/>
      </w:pPr>
      <w:r w:rsidRPr="00A972DD">
        <w:t xml:space="preserve">In Übereinstimmung mit den PRISMA-Richtlinien wurden </w:t>
      </w:r>
      <w:r w:rsidR="00D33DD5" w:rsidRPr="00A972DD">
        <w:t xml:space="preserve">Interventions- </w:t>
      </w:r>
      <w:r w:rsidRPr="00A972DD">
        <w:t xml:space="preserve">und </w:t>
      </w:r>
      <w:r w:rsidR="007D4E82" w:rsidRPr="00A972DD">
        <w:t>Beobachtungss</w:t>
      </w:r>
      <w:r w:rsidRPr="00A972DD">
        <w:t xml:space="preserve">tudien </w:t>
      </w:r>
      <w:r w:rsidR="007D4E82" w:rsidRPr="00A972DD">
        <w:t>eingeschlossen</w:t>
      </w:r>
      <w:r w:rsidRPr="00A972DD">
        <w:t xml:space="preserve">, die als peer-reviewte Volltextartikel veröffentlicht wurden und die folgenden Kriterien erfüllten: menschliche Patienten; Interventionen, die algorithmische Entscheidungssysteme beinhalten, die mit und/oder unter Verwendung von maschinellem Lernen (ML) entwickelt wurden; und Ergebnisse, die patientenrelevante </w:t>
      </w:r>
      <w:r w:rsidR="007D4E82" w:rsidRPr="00A972DD">
        <w:t>Nutzen</w:t>
      </w:r>
      <w:r w:rsidRPr="00A972DD">
        <w:t xml:space="preserve"> und Schäden beschreiben, welche die Gesundheit und Lebensqualität direkt betreffen, wie beispielsweise Mortalität und Morbidität. Studien, die </w:t>
      </w:r>
      <w:r w:rsidR="00D33DD5" w:rsidRPr="00A972DD">
        <w:t>nicht präregistriert wurden</w:t>
      </w:r>
      <w:r w:rsidRPr="00A972DD">
        <w:t xml:space="preserve">, keine Kontrollgruppe mit Standardversorgung beinhalteten oder sich auf Systeme bezogen, </w:t>
      </w:r>
      <w:r w:rsidR="00D33DD5" w:rsidRPr="00A972DD">
        <w:t>welche die</w:t>
      </w:r>
      <w:r w:rsidRPr="00A972DD">
        <w:t xml:space="preserve"> Ausführung von Handlungen unterstützen (z.B. in der Robotik), wurden ausgeschlossen. Wir durchsuchten MEDLINE, EMBASE, IEEE </w:t>
      </w:r>
      <w:proofErr w:type="spellStart"/>
      <w:r w:rsidRPr="00A972DD">
        <w:t>Xplore</w:t>
      </w:r>
      <w:proofErr w:type="spellEnd"/>
      <w:r w:rsidRPr="00A972DD">
        <w:t xml:space="preserve"> und Google Scholar nach Studien, die in den letzten zehn Jahren bis zum 31. März 2024 veröffentlicht wurden. Das Verzerrungsrisiko wurde unter Verwendung der Werkzeuge RoB</w:t>
      </w:r>
      <w:r w:rsidR="00D33DD5" w:rsidRPr="00A972DD">
        <w:t>-</w:t>
      </w:r>
      <w:r w:rsidRPr="00A972DD">
        <w:t xml:space="preserve">2 und ROBINS-I von Cochrane bewertet, die </w:t>
      </w:r>
      <w:r w:rsidR="00D33DD5" w:rsidRPr="00A972DD">
        <w:t xml:space="preserve">Transparenz im Reporting </w:t>
      </w:r>
      <w:r w:rsidRPr="00A972DD">
        <w:t>mit</w:t>
      </w:r>
      <w:r w:rsidR="00D33DD5" w:rsidRPr="00A972DD">
        <w:t xml:space="preserve"> Hilfe von</w:t>
      </w:r>
      <w:r w:rsidRPr="00A972DD">
        <w:t xml:space="preserve"> CONSORT-AI und TRIPOD-AI. Zwei Forscher führten die Prozesse unabhängig voneinander durch und lösten Konflikte durch Diskussionen. Diese Übersichtsarbeit wurde bei PROSPERO registriert (CRD42023412156) und das Studienprotokoll wurde veröffentlicht.</w:t>
      </w:r>
    </w:p>
    <w:p w14:paraId="2D60AA2F" w14:textId="77777777" w:rsidR="00941B83" w:rsidRPr="00A972DD" w:rsidRDefault="00941B83" w:rsidP="00941B83">
      <w:pPr>
        <w:jc w:val="both"/>
        <w:rPr>
          <w:b/>
          <w:bCs/>
        </w:rPr>
      </w:pPr>
      <w:r w:rsidRPr="00A972DD">
        <w:rPr>
          <w:b/>
          <w:bCs/>
        </w:rPr>
        <w:t>Ergebnisse</w:t>
      </w:r>
    </w:p>
    <w:p w14:paraId="706D9F58" w14:textId="1744610F" w:rsidR="00941B83" w:rsidRPr="00A972DD" w:rsidRDefault="00941B83" w:rsidP="00941B83">
      <w:pPr>
        <w:jc w:val="both"/>
      </w:pPr>
      <w:r w:rsidRPr="00A972DD">
        <w:t xml:space="preserve">Von 2.582 </w:t>
      </w:r>
      <w:r w:rsidR="007D4E82" w:rsidRPr="00A972DD">
        <w:t>Studien</w:t>
      </w:r>
      <w:r w:rsidRPr="00A972DD">
        <w:t xml:space="preserve"> erfüllten 18 randomisierte kontrollierte Studien (RCTs) und eine Kohortenstudie die Einschlusskriterien</w:t>
      </w:r>
      <w:r w:rsidR="009015CB" w:rsidRPr="00A972DD">
        <w:t xml:space="preserve">. Sie repräsentierten </w:t>
      </w:r>
      <w:r w:rsidRPr="00A972DD">
        <w:t xml:space="preserve">Fachgebiete wie Psychiatrie, Onkologie und Innere Medizin. Insgesamt umfassten die Studien </w:t>
      </w:r>
      <w:r w:rsidR="007D4E82" w:rsidRPr="00A972DD">
        <w:t>im Mittel</w:t>
      </w:r>
      <w:r w:rsidRPr="00A972DD">
        <w:t xml:space="preserve"> </w:t>
      </w:r>
      <w:r w:rsidR="007D4E82" w:rsidRPr="00A972DD">
        <w:t>etwa</w:t>
      </w:r>
      <w:r w:rsidRPr="00A972DD">
        <w:t xml:space="preserve"> 243 Patienten (IQR 124–828) mit einem Median</w:t>
      </w:r>
      <w:r w:rsidR="009015CB" w:rsidRPr="007471D4">
        <w:t>-Anteil</w:t>
      </w:r>
      <w:r w:rsidRPr="00A972DD">
        <w:t xml:space="preserve"> von 50,5% Teilnehmer</w:t>
      </w:r>
      <w:r w:rsidR="009015CB" w:rsidRPr="007471D4">
        <w:t>inne</w:t>
      </w:r>
      <w:r w:rsidRPr="00A972DD">
        <w:t xml:space="preserve">n (Spanne 12,5–79,0%, IQR 43,6–53,6%). </w:t>
      </w:r>
      <w:r w:rsidR="00961660" w:rsidRPr="007471D4">
        <w:t>Bei</w:t>
      </w:r>
      <w:r w:rsidR="009015CB" w:rsidRPr="007471D4">
        <w:t xml:space="preserve"> v</w:t>
      </w:r>
      <w:r w:rsidRPr="00A972DD">
        <w:t xml:space="preserve">ier Studien wurde </w:t>
      </w:r>
      <w:r w:rsidR="009015CB" w:rsidRPr="007471D4">
        <w:t xml:space="preserve">das </w:t>
      </w:r>
      <w:r w:rsidRPr="00A972DD">
        <w:t xml:space="preserve">Verzerrungsrisiko </w:t>
      </w:r>
      <w:r w:rsidR="009015CB" w:rsidRPr="007471D4">
        <w:t xml:space="preserve">als </w:t>
      </w:r>
      <w:r w:rsidR="00961660" w:rsidRPr="007471D4">
        <w:t>gering</w:t>
      </w:r>
      <w:r w:rsidRPr="00A972DD">
        <w:t xml:space="preserve">, </w:t>
      </w:r>
      <w:r w:rsidR="009015CB" w:rsidRPr="007471D4">
        <w:t>bei sieben mit</w:t>
      </w:r>
      <w:r w:rsidRPr="00A972DD">
        <w:t xml:space="preserve"> gewisse</w:t>
      </w:r>
      <w:r w:rsidR="009015CB" w:rsidRPr="007471D4">
        <w:t>n</w:t>
      </w:r>
      <w:r w:rsidRPr="00A972DD">
        <w:t xml:space="preserve"> Bedenken und </w:t>
      </w:r>
      <w:r w:rsidR="00961660" w:rsidRPr="007471D4">
        <w:t xml:space="preserve">bei </w:t>
      </w:r>
      <w:r w:rsidRPr="00A972DD">
        <w:t>weitere</w:t>
      </w:r>
      <w:r w:rsidR="00961660" w:rsidRPr="007471D4">
        <w:t>n</w:t>
      </w:r>
      <w:r w:rsidRPr="00A972DD">
        <w:t xml:space="preserve"> sieben </w:t>
      </w:r>
      <w:r w:rsidR="00961660" w:rsidRPr="007471D4">
        <w:t xml:space="preserve">als </w:t>
      </w:r>
      <w:r w:rsidRPr="00A972DD">
        <w:t>ho</w:t>
      </w:r>
      <w:r w:rsidR="00961660" w:rsidRPr="007471D4">
        <w:t>ch</w:t>
      </w:r>
      <w:r w:rsidRPr="00A972DD">
        <w:t xml:space="preserve"> oder schwerwiegend </w:t>
      </w:r>
      <w:r w:rsidR="00961660" w:rsidRPr="007471D4">
        <w:t>eingestuft</w:t>
      </w:r>
      <w:r w:rsidRPr="00A972DD">
        <w:t xml:space="preserve">. Die Transparenz der Berichterstattung variierte erheblich: sechs Studien zeigten eine hohe, vier eine moderate und fünf eine niedrige Übereinstimmung mit den CONSORT-AI- </w:t>
      </w:r>
      <w:r w:rsidR="009015CB" w:rsidRPr="007471D4">
        <w:t>bzw.</w:t>
      </w:r>
      <w:r w:rsidR="009015CB" w:rsidRPr="00A972DD">
        <w:t xml:space="preserve"> </w:t>
      </w:r>
      <w:r w:rsidRPr="00A972DD">
        <w:t xml:space="preserve">TRIPOD-AI-Richtlinien. Zwölf Studien (63 %) berichteten </w:t>
      </w:r>
      <w:r w:rsidR="009015CB" w:rsidRPr="007471D4">
        <w:t>einen</w:t>
      </w:r>
      <w:r w:rsidR="009015CB" w:rsidRPr="00A972DD">
        <w:t xml:space="preserve"> </w:t>
      </w:r>
      <w:r w:rsidRPr="00A972DD">
        <w:t>patientenrelevante</w:t>
      </w:r>
      <w:r w:rsidR="00574856" w:rsidRPr="00A972DD">
        <w:t>n</w:t>
      </w:r>
      <w:r w:rsidRPr="00A972DD">
        <w:t xml:space="preserve"> </w:t>
      </w:r>
      <w:r w:rsidR="00574856" w:rsidRPr="00A972DD">
        <w:t>Nutzen</w:t>
      </w:r>
      <w:r w:rsidRPr="00A972DD">
        <w:t xml:space="preserve">. In den Studien mit niedrigem Verzerrungsrisiko </w:t>
      </w:r>
      <w:r w:rsidR="00C33D1B" w:rsidRPr="007471D4">
        <w:t>reduzierten</w:t>
      </w:r>
      <w:r w:rsidR="00C33D1B" w:rsidRPr="00A972DD">
        <w:t xml:space="preserve"> </w:t>
      </w:r>
      <w:r w:rsidRPr="00A972DD">
        <w:t>die Interventionen</w:t>
      </w:r>
      <w:r w:rsidR="00C33D1B" w:rsidRPr="007471D4">
        <w:t xml:space="preserve"> gegenüber den Kontrollgruppen</w:t>
      </w:r>
      <w:r w:rsidRPr="00A972DD">
        <w:t xml:space="preserve"> </w:t>
      </w:r>
      <w:r w:rsidR="009E7A64" w:rsidRPr="007471D4">
        <w:t>die</w:t>
      </w:r>
      <w:r w:rsidRPr="00A972DD">
        <w:t xml:space="preserve"> Aufenthaltsdauer im Krankenhaus und auf der Intensivstation (10,3 vs. 13,0 Tage</w:t>
      </w:r>
      <w:r w:rsidR="009E7A64" w:rsidRPr="007471D4">
        <w:t>,</w:t>
      </w:r>
      <w:r w:rsidR="009E7A64" w:rsidRPr="00A972DD">
        <w:t xml:space="preserve"> </w:t>
      </w:r>
      <w:r w:rsidRPr="00A972DD">
        <w:t xml:space="preserve">p=0,042; 6,3 vs. 8,4 Tage, p=0,030), </w:t>
      </w:r>
      <w:r w:rsidR="009E7A64" w:rsidRPr="007471D4">
        <w:t xml:space="preserve">die </w:t>
      </w:r>
      <w:r w:rsidRPr="00A972DD">
        <w:t xml:space="preserve">innerklinische Mortalität (9,0% vs. 21,3%, p=0,018) sowie Depressionssymptome bei nicht-komplexen Fällen (45,1% vs. 52,3%, p=0,03). Allerdings </w:t>
      </w:r>
      <w:r w:rsidR="009E7A64" w:rsidRPr="007471D4">
        <w:t>gaben</w:t>
      </w:r>
      <w:r w:rsidRPr="00A972DD">
        <w:t xml:space="preserve"> nur acht Studien (42%) über </w:t>
      </w:r>
      <w:r w:rsidR="009E7A64" w:rsidRPr="007471D4">
        <w:t xml:space="preserve">Schäden wie </w:t>
      </w:r>
      <w:r w:rsidRPr="00A972DD">
        <w:t>unerwünschte Ereignisse Auskunft</w:t>
      </w:r>
      <w:r w:rsidR="009E7A64" w:rsidRPr="007471D4">
        <w:t>, wobei keine</w:t>
      </w:r>
      <w:r w:rsidRPr="00A972DD">
        <w:t xml:space="preserve"> von keiner Zunahme </w:t>
      </w:r>
      <w:r w:rsidR="009E7A64" w:rsidRPr="007471D4">
        <w:t xml:space="preserve">durch </w:t>
      </w:r>
      <w:r w:rsidR="007471D4">
        <w:t xml:space="preserve">die </w:t>
      </w:r>
      <w:r w:rsidR="009E7A64" w:rsidRPr="007471D4">
        <w:t>Interventionen berichtete.</w:t>
      </w:r>
    </w:p>
    <w:p w14:paraId="28F595B8" w14:textId="77777777" w:rsidR="00941B83" w:rsidRPr="00A972DD" w:rsidRDefault="00941B83" w:rsidP="00941B83">
      <w:pPr>
        <w:jc w:val="both"/>
        <w:rPr>
          <w:b/>
          <w:bCs/>
        </w:rPr>
      </w:pPr>
      <w:r w:rsidRPr="00A972DD">
        <w:rPr>
          <w:b/>
          <w:bCs/>
        </w:rPr>
        <w:t>Interpretation</w:t>
      </w:r>
    </w:p>
    <w:p w14:paraId="707D898F" w14:textId="17806716" w:rsidR="00941B83" w:rsidRPr="00A972DD" w:rsidRDefault="00941B83" w:rsidP="00941B83">
      <w:pPr>
        <w:jc w:val="both"/>
      </w:pPr>
      <w:r w:rsidRPr="00A972DD">
        <w:lastRenderedPageBreak/>
        <w:t>Die derzeitige</w:t>
      </w:r>
      <w:r w:rsidR="00574856" w:rsidRPr="00A972DD">
        <w:t xml:space="preserve"> Evidenz </w:t>
      </w:r>
      <w:r w:rsidRPr="00A972DD">
        <w:t xml:space="preserve">zu KI-gestützten ADM-Systemen </w:t>
      </w:r>
      <w:r w:rsidR="00A972DD" w:rsidRPr="00A972DD">
        <w:t>liefer</w:t>
      </w:r>
      <w:r w:rsidR="00A972DD" w:rsidRPr="007471D4">
        <w:t>t</w:t>
      </w:r>
      <w:r w:rsidR="00A972DD" w:rsidRPr="00A972DD">
        <w:t xml:space="preserve"> </w:t>
      </w:r>
      <w:r w:rsidRPr="00A972DD">
        <w:t xml:space="preserve">nur begrenzte </w:t>
      </w:r>
      <w:r w:rsidR="00A972DD" w:rsidRPr="007471D4">
        <w:t>Erkenntnisse über</w:t>
      </w:r>
      <w:r w:rsidR="00574856" w:rsidRPr="00A972DD">
        <w:t xml:space="preserve"> patientenrelevante</w:t>
      </w:r>
      <w:r w:rsidR="00A972DD" w:rsidRPr="007471D4">
        <w:t>n</w:t>
      </w:r>
      <w:r w:rsidR="00574856" w:rsidRPr="00A972DD">
        <w:t xml:space="preserve"> Nutzen und Schäden</w:t>
      </w:r>
      <w:r w:rsidRPr="00A972DD">
        <w:t xml:space="preserve">. Unsere Ergebnisse unterstreichen den dringenden Bedarf an rigorosen </w:t>
      </w:r>
      <w:r w:rsidR="00A972DD" w:rsidRPr="007471D4">
        <w:t>Einschätzungen möglicher</w:t>
      </w:r>
      <w:r w:rsidR="00A972DD" w:rsidRPr="00A972DD">
        <w:t xml:space="preserve"> </w:t>
      </w:r>
      <w:r w:rsidRPr="00A972DD">
        <w:t xml:space="preserve">klinischer Vorteile, </w:t>
      </w:r>
      <w:r w:rsidR="00A972DD" w:rsidRPr="007471D4">
        <w:t xml:space="preserve">nach der </w:t>
      </w:r>
      <w:r w:rsidRPr="00A972DD">
        <w:t xml:space="preserve">verstärkten </w:t>
      </w:r>
      <w:r w:rsidR="00A972DD" w:rsidRPr="007471D4">
        <w:t xml:space="preserve">Einhaltung </w:t>
      </w:r>
      <w:r w:rsidR="00A972DD" w:rsidRPr="00A972DD">
        <w:t>methodische</w:t>
      </w:r>
      <w:r w:rsidR="00A972DD" w:rsidRPr="007471D4">
        <w:t>r</w:t>
      </w:r>
      <w:r w:rsidR="00A972DD" w:rsidRPr="00A972DD">
        <w:t xml:space="preserve"> </w:t>
      </w:r>
      <w:r w:rsidRPr="00A972DD">
        <w:t xml:space="preserve">Standards und einer ausgewogenen Betrachtung sowohl von </w:t>
      </w:r>
      <w:r w:rsidR="00574856" w:rsidRPr="00A972DD">
        <w:t>Nutzen</w:t>
      </w:r>
      <w:r w:rsidRPr="00A972DD">
        <w:t xml:space="preserve"> als auch von Schäden, um eine sinnvolle Integration in die Gesundheitsversorgung sicherzustellen.</w:t>
      </w:r>
    </w:p>
    <w:p w14:paraId="49733E5D" w14:textId="77777777" w:rsidR="00941B83" w:rsidRPr="00A972DD" w:rsidRDefault="00941B83" w:rsidP="00941B83">
      <w:pPr>
        <w:jc w:val="both"/>
        <w:rPr>
          <w:b/>
          <w:bCs/>
        </w:rPr>
      </w:pPr>
      <w:r w:rsidRPr="00A972DD">
        <w:rPr>
          <w:b/>
          <w:bCs/>
        </w:rPr>
        <w:t>Finanzierung</w:t>
      </w:r>
    </w:p>
    <w:p w14:paraId="171A2A59" w14:textId="652C5CBC" w:rsidR="00941B83" w:rsidRPr="00941B83" w:rsidRDefault="00941B83" w:rsidP="00941B83">
      <w:pPr>
        <w:jc w:val="both"/>
      </w:pPr>
      <w:r w:rsidRPr="00A972DD">
        <w:t>Diese Studie erhielt keine finanzielle Unterstützung.</w:t>
      </w:r>
    </w:p>
    <w:sectPr w:rsidR="00941B83" w:rsidRPr="00941B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966"/>
    <w:rsid w:val="001A32EC"/>
    <w:rsid w:val="00217966"/>
    <w:rsid w:val="004F1F60"/>
    <w:rsid w:val="00574856"/>
    <w:rsid w:val="007072E1"/>
    <w:rsid w:val="007471D4"/>
    <w:rsid w:val="00764B79"/>
    <w:rsid w:val="007D4E82"/>
    <w:rsid w:val="008A1806"/>
    <w:rsid w:val="009015CB"/>
    <w:rsid w:val="00941B83"/>
    <w:rsid w:val="00961660"/>
    <w:rsid w:val="00982E29"/>
    <w:rsid w:val="009C5DCC"/>
    <w:rsid w:val="009E7A64"/>
    <w:rsid w:val="00A4123E"/>
    <w:rsid w:val="00A972DD"/>
    <w:rsid w:val="00AB035C"/>
    <w:rsid w:val="00C33D1B"/>
    <w:rsid w:val="00D33DD5"/>
    <w:rsid w:val="00D734A7"/>
    <w:rsid w:val="00F3690D"/>
    <w:rsid w:val="00FA53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30AC1"/>
  <w15:chartTrackingRefBased/>
  <w15:docId w15:val="{98D0201C-C033-484C-812E-B92E9B61D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179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179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1796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1796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1796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1796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1796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1796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1796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1796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1796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1796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1796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1796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1796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1796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1796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17966"/>
    <w:rPr>
      <w:rFonts w:eastAsiaTheme="majorEastAsia" w:cstheme="majorBidi"/>
      <w:color w:val="272727" w:themeColor="text1" w:themeTint="D8"/>
    </w:rPr>
  </w:style>
  <w:style w:type="paragraph" w:styleId="Titel">
    <w:name w:val="Title"/>
    <w:basedOn w:val="Standard"/>
    <w:next w:val="Standard"/>
    <w:link w:val="TitelZchn"/>
    <w:uiPriority w:val="10"/>
    <w:qFormat/>
    <w:rsid w:val="002179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1796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1796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1796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1796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17966"/>
    <w:rPr>
      <w:i/>
      <w:iCs/>
      <w:color w:val="404040" w:themeColor="text1" w:themeTint="BF"/>
    </w:rPr>
  </w:style>
  <w:style w:type="paragraph" w:styleId="Listenabsatz">
    <w:name w:val="List Paragraph"/>
    <w:basedOn w:val="Standard"/>
    <w:uiPriority w:val="34"/>
    <w:qFormat/>
    <w:rsid w:val="00217966"/>
    <w:pPr>
      <w:ind w:left="720"/>
      <w:contextualSpacing/>
    </w:pPr>
  </w:style>
  <w:style w:type="character" w:styleId="IntensiveHervorhebung">
    <w:name w:val="Intense Emphasis"/>
    <w:basedOn w:val="Absatz-Standardschriftart"/>
    <w:uiPriority w:val="21"/>
    <w:qFormat/>
    <w:rsid w:val="00217966"/>
    <w:rPr>
      <w:i/>
      <w:iCs/>
      <w:color w:val="0F4761" w:themeColor="accent1" w:themeShade="BF"/>
    </w:rPr>
  </w:style>
  <w:style w:type="paragraph" w:styleId="IntensivesZitat">
    <w:name w:val="Intense Quote"/>
    <w:basedOn w:val="Standard"/>
    <w:next w:val="Standard"/>
    <w:link w:val="IntensivesZitatZchn"/>
    <w:uiPriority w:val="30"/>
    <w:qFormat/>
    <w:rsid w:val="002179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17966"/>
    <w:rPr>
      <w:i/>
      <w:iCs/>
      <w:color w:val="0F4761" w:themeColor="accent1" w:themeShade="BF"/>
    </w:rPr>
  </w:style>
  <w:style w:type="character" w:styleId="IntensiverVerweis">
    <w:name w:val="Intense Reference"/>
    <w:basedOn w:val="Absatz-Standardschriftart"/>
    <w:uiPriority w:val="32"/>
    <w:qFormat/>
    <w:rsid w:val="00217966"/>
    <w:rPr>
      <w:b/>
      <w:bCs/>
      <w:smallCaps/>
      <w:color w:val="0F4761" w:themeColor="accent1" w:themeShade="BF"/>
      <w:spacing w:val="5"/>
    </w:rPr>
  </w:style>
  <w:style w:type="paragraph" w:styleId="Sprechblasentext">
    <w:name w:val="Balloon Text"/>
    <w:basedOn w:val="Standard"/>
    <w:link w:val="SprechblasentextZchn"/>
    <w:uiPriority w:val="99"/>
    <w:semiHidden/>
    <w:unhideWhenUsed/>
    <w:rsid w:val="00D33D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33DD5"/>
    <w:rPr>
      <w:rFonts w:ascii="Segoe UI" w:hAnsi="Segoe UI" w:cs="Segoe UI"/>
      <w:sz w:val="18"/>
      <w:szCs w:val="18"/>
    </w:rPr>
  </w:style>
  <w:style w:type="character" w:styleId="Kommentarzeichen">
    <w:name w:val="annotation reference"/>
    <w:basedOn w:val="Absatz-Standardschriftart"/>
    <w:uiPriority w:val="99"/>
    <w:semiHidden/>
    <w:unhideWhenUsed/>
    <w:rsid w:val="009015CB"/>
    <w:rPr>
      <w:sz w:val="16"/>
      <w:szCs w:val="16"/>
    </w:rPr>
  </w:style>
  <w:style w:type="paragraph" w:styleId="Kommentartext">
    <w:name w:val="annotation text"/>
    <w:basedOn w:val="Standard"/>
    <w:link w:val="KommentartextZchn"/>
    <w:uiPriority w:val="99"/>
    <w:semiHidden/>
    <w:unhideWhenUsed/>
    <w:rsid w:val="009015C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015CB"/>
    <w:rPr>
      <w:sz w:val="20"/>
      <w:szCs w:val="20"/>
    </w:rPr>
  </w:style>
  <w:style w:type="paragraph" w:styleId="Kommentarthema">
    <w:name w:val="annotation subject"/>
    <w:basedOn w:val="Kommentartext"/>
    <w:next w:val="Kommentartext"/>
    <w:link w:val="KommentarthemaZchn"/>
    <w:uiPriority w:val="99"/>
    <w:semiHidden/>
    <w:unhideWhenUsed/>
    <w:rsid w:val="009015CB"/>
    <w:rPr>
      <w:b/>
      <w:bCs/>
    </w:rPr>
  </w:style>
  <w:style w:type="character" w:customStyle="1" w:styleId="KommentarthemaZchn">
    <w:name w:val="Kommentarthema Zchn"/>
    <w:basedOn w:val="KommentartextZchn"/>
    <w:link w:val="Kommentarthema"/>
    <w:uiPriority w:val="99"/>
    <w:semiHidden/>
    <w:rsid w:val="009015CB"/>
    <w:rPr>
      <w:b/>
      <w:bCs/>
      <w:sz w:val="20"/>
      <w:szCs w:val="20"/>
    </w:rPr>
  </w:style>
  <w:style w:type="paragraph" w:styleId="berarbeitung">
    <w:name w:val="Revision"/>
    <w:hidden/>
    <w:uiPriority w:val="99"/>
    <w:semiHidden/>
    <w:rsid w:val="007471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659673">
      <w:bodyDiv w:val="1"/>
      <w:marLeft w:val="0"/>
      <w:marRight w:val="0"/>
      <w:marTop w:val="0"/>
      <w:marBottom w:val="0"/>
      <w:divBdr>
        <w:top w:val="none" w:sz="0" w:space="0" w:color="auto"/>
        <w:left w:val="none" w:sz="0" w:space="0" w:color="auto"/>
        <w:bottom w:val="none" w:sz="0" w:space="0" w:color="auto"/>
        <w:right w:val="none" w:sz="0" w:space="0" w:color="auto"/>
      </w:divBdr>
      <w:divsChild>
        <w:div w:id="404961254">
          <w:marLeft w:val="0"/>
          <w:marRight w:val="0"/>
          <w:marTop w:val="0"/>
          <w:marBottom w:val="0"/>
          <w:divBdr>
            <w:top w:val="none" w:sz="0" w:space="0" w:color="auto"/>
            <w:left w:val="none" w:sz="0" w:space="0" w:color="auto"/>
            <w:bottom w:val="none" w:sz="0" w:space="0" w:color="auto"/>
            <w:right w:val="none" w:sz="0" w:space="0" w:color="auto"/>
          </w:divBdr>
          <w:divsChild>
            <w:div w:id="2135251615">
              <w:marLeft w:val="0"/>
              <w:marRight w:val="0"/>
              <w:marTop w:val="0"/>
              <w:marBottom w:val="0"/>
              <w:divBdr>
                <w:top w:val="none" w:sz="0" w:space="0" w:color="auto"/>
                <w:left w:val="none" w:sz="0" w:space="0" w:color="auto"/>
                <w:bottom w:val="none" w:sz="0" w:space="0" w:color="auto"/>
                <w:right w:val="none" w:sz="0" w:space="0" w:color="auto"/>
              </w:divBdr>
              <w:divsChild>
                <w:div w:id="2113822636">
                  <w:marLeft w:val="0"/>
                  <w:marRight w:val="0"/>
                  <w:marTop w:val="0"/>
                  <w:marBottom w:val="0"/>
                  <w:divBdr>
                    <w:top w:val="none" w:sz="0" w:space="0" w:color="auto"/>
                    <w:left w:val="none" w:sz="0" w:space="0" w:color="auto"/>
                    <w:bottom w:val="none" w:sz="0" w:space="0" w:color="auto"/>
                    <w:right w:val="none" w:sz="0" w:space="0" w:color="auto"/>
                  </w:divBdr>
                  <w:divsChild>
                    <w:div w:id="45456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5790915">
      <w:bodyDiv w:val="1"/>
      <w:marLeft w:val="0"/>
      <w:marRight w:val="0"/>
      <w:marTop w:val="0"/>
      <w:marBottom w:val="0"/>
      <w:divBdr>
        <w:top w:val="none" w:sz="0" w:space="0" w:color="auto"/>
        <w:left w:val="none" w:sz="0" w:space="0" w:color="auto"/>
        <w:bottom w:val="none" w:sz="0" w:space="0" w:color="auto"/>
        <w:right w:val="none" w:sz="0" w:space="0" w:color="auto"/>
      </w:divBdr>
      <w:divsChild>
        <w:div w:id="99230067">
          <w:marLeft w:val="0"/>
          <w:marRight w:val="0"/>
          <w:marTop w:val="0"/>
          <w:marBottom w:val="0"/>
          <w:divBdr>
            <w:top w:val="none" w:sz="0" w:space="0" w:color="auto"/>
            <w:left w:val="none" w:sz="0" w:space="0" w:color="auto"/>
            <w:bottom w:val="none" w:sz="0" w:space="0" w:color="auto"/>
            <w:right w:val="none" w:sz="0" w:space="0" w:color="auto"/>
          </w:divBdr>
          <w:divsChild>
            <w:div w:id="456218760">
              <w:marLeft w:val="0"/>
              <w:marRight w:val="0"/>
              <w:marTop w:val="0"/>
              <w:marBottom w:val="0"/>
              <w:divBdr>
                <w:top w:val="none" w:sz="0" w:space="0" w:color="auto"/>
                <w:left w:val="none" w:sz="0" w:space="0" w:color="auto"/>
                <w:bottom w:val="none" w:sz="0" w:space="0" w:color="auto"/>
                <w:right w:val="none" w:sz="0" w:space="0" w:color="auto"/>
              </w:divBdr>
              <w:divsChild>
                <w:div w:id="1693722938">
                  <w:marLeft w:val="0"/>
                  <w:marRight w:val="0"/>
                  <w:marTop w:val="0"/>
                  <w:marBottom w:val="0"/>
                  <w:divBdr>
                    <w:top w:val="none" w:sz="0" w:space="0" w:color="auto"/>
                    <w:left w:val="none" w:sz="0" w:space="0" w:color="auto"/>
                    <w:bottom w:val="none" w:sz="0" w:space="0" w:color="auto"/>
                    <w:right w:val="none" w:sz="0" w:space="0" w:color="auto"/>
                  </w:divBdr>
                  <w:divsChild>
                    <w:div w:id="152555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1</Words>
  <Characters>3477</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Wilhelm</dc:creator>
  <cp:keywords/>
  <dc:description/>
  <cp:lastModifiedBy>Christoph Wilhelm</cp:lastModifiedBy>
  <cp:revision>9</cp:revision>
  <dcterms:created xsi:type="dcterms:W3CDTF">2024-11-03T18:53:00Z</dcterms:created>
  <dcterms:modified xsi:type="dcterms:W3CDTF">2024-11-06T07:50:00Z</dcterms:modified>
</cp:coreProperties>
</file>